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0E78AF" w14:textId="6AA4AD50" w:rsidR="007F56ED" w:rsidRPr="00CF69A6" w:rsidRDefault="001B68A3" w:rsidP="005A3B6C">
      <w:pPr>
        <w:spacing w:line="360" w:lineRule="auto"/>
        <w:rPr>
          <w:rFonts w:ascii="Arial" w:hAnsi="Arial" w:cs="Arial"/>
          <w:b/>
          <w:bCs/>
          <w:lang w:val="en-US"/>
        </w:rPr>
      </w:pPr>
      <w:bookmarkStart w:id="0" w:name="_Hlk53587184"/>
      <w:r>
        <w:rPr>
          <w:rFonts w:ascii="Arial" w:hAnsi="Arial" w:cs="Arial"/>
          <w:b/>
          <w:bCs/>
          <w:lang w:val="en-US"/>
        </w:rPr>
        <w:t xml:space="preserve">Table </w:t>
      </w:r>
      <w:r w:rsidR="007C4D12">
        <w:rPr>
          <w:rFonts w:ascii="Arial" w:hAnsi="Arial" w:cs="Arial"/>
          <w:b/>
          <w:bCs/>
          <w:lang w:val="en-US"/>
        </w:rPr>
        <w:t>S</w:t>
      </w:r>
      <w:r w:rsidR="00187EF6">
        <w:rPr>
          <w:rFonts w:ascii="Arial" w:hAnsi="Arial" w:cs="Arial"/>
          <w:b/>
          <w:bCs/>
          <w:lang w:val="en-US"/>
        </w:rPr>
        <w:t>5</w:t>
      </w:r>
      <w:r w:rsidR="00334745" w:rsidRPr="001B68A3">
        <w:rPr>
          <w:rFonts w:ascii="Arial" w:hAnsi="Arial" w:cs="Arial"/>
          <w:lang w:val="en-US"/>
        </w:rPr>
        <w:t>.</w:t>
      </w:r>
      <w:r w:rsidR="00CF69A6">
        <w:rPr>
          <w:rFonts w:ascii="Arial" w:hAnsi="Arial" w:cs="Arial"/>
          <w:b/>
          <w:bCs/>
          <w:lang w:val="en-US"/>
        </w:rPr>
        <w:t xml:space="preserve"> </w:t>
      </w:r>
      <w:r w:rsidR="00FE58DA">
        <w:rPr>
          <w:rFonts w:ascii="Arial" w:hAnsi="Arial" w:cs="Arial"/>
          <w:lang w:val="en-US"/>
        </w:rPr>
        <w:t>T</w:t>
      </w:r>
      <w:r w:rsidR="00F51D4E">
        <w:rPr>
          <w:rFonts w:ascii="Arial" w:hAnsi="Arial" w:cs="Arial"/>
          <w:lang w:val="en-US"/>
        </w:rPr>
        <w:t>riennial t</w:t>
      </w:r>
      <w:r w:rsidR="00026FD6" w:rsidRPr="009D68A7">
        <w:rPr>
          <w:rFonts w:ascii="Arial" w:hAnsi="Arial" w:cs="Arial"/>
          <w:lang w:val="en-US"/>
        </w:rPr>
        <w:t xml:space="preserve">rend in </w:t>
      </w:r>
      <w:r w:rsidR="007F2009">
        <w:rPr>
          <w:rFonts w:ascii="Arial" w:hAnsi="Arial" w:cs="Arial"/>
          <w:lang w:val="en-US"/>
        </w:rPr>
        <w:t>lengt</w:t>
      </w:r>
      <w:r w:rsidR="00276A43">
        <w:rPr>
          <w:rFonts w:ascii="Arial" w:hAnsi="Arial" w:cs="Arial"/>
          <w:lang w:val="en-US"/>
        </w:rPr>
        <w:t>h of intravenous treatment, fever and hospital stay</w:t>
      </w:r>
      <w:r w:rsidR="00284611">
        <w:rPr>
          <w:rFonts w:ascii="Arial" w:hAnsi="Arial" w:cs="Arial"/>
          <w:lang w:val="en-US"/>
        </w:rPr>
        <w:t xml:space="preserve"> in children </w:t>
      </w:r>
      <w:r w:rsidR="0018428B">
        <w:rPr>
          <w:rFonts w:ascii="Arial" w:hAnsi="Arial" w:cs="Arial"/>
          <w:lang w:val="en-US"/>
        </w:rPr>
        <w:t xml:space="preserve">hospitalized </w:t>
      </w:r>
      <w:r w:rsidR="00284611">
        <w:rPr>
          <w:rFonts w:ascii="Arial" w:hAnsi="Arial" w:cs="Arial"/>
          <w:lang w:val="en-US"/>
        </w:rPr>
        <w:t>with parapneumonic pleural effusion (PPE)</w:t>
      </w:r>
    </w:p>
    <w:tbl>
      <w:tblPr>
        <w:tblStyle w:val="Tablanormal3"/>
        <w:tblW w:w="4827" w:type="pct"/>
        <w:tblLayout w:type="fixed"/>
        <w:tblLook w:val="04A0" w:firstRow="1" w:lastRow="0" w:firstColumn="1" w:lastColumn="0" w:noHBand="0" w:noVBand="1"/>
      </w:tblPr>
      <w:tblGrid>
        <w:gridCol w:w="2976"/>
        <w:gridCol w:w="1701"/>
        <w:gridCol w:w="1701"/>
        <w:gridCol w:w="1701"/>
        <w:gridCol w:w="996"/>
        <w:gridCol w:w="11"/>
      </w:tblGrid>
      <w:tr w:rsidR="00B01208" w:rsidRPr="00CF69A6" w14:paraId="31D0BA36" w14:textId="77777777" w:rsidTr="005D6BB0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6" w:type="pct"/>
          <w:trHeight w:val="2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38" w:type="pct"/>
          </w:tcPr>
          <w:p w14:paraId="5238BEAB" w14:textId="1B62C612" w:rsidR="007F5940" w:rsidRPr="00CF69A6" w:rsidRDefault="007F5940" w:rsidP="005A3B6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F69A6">
              <w:rPr>
                <w:rFonts w:ascii="Arial" w:hAnsi="Arial" w:cs="Arial"/>
                <w:lang w:val="en-US"/>
              </w:rPr>
              <w:t>YEARs</w:t>
            </w:r>
          </w:p>
        </w:tc>
        <w:tc>
          <w:tcPr>
            <w:tcW w:w="936" w:type="pct"/>
            <w:noWrap/>
          </w:tcPr>
          <w:p w14:paraId="65F791F1" w14:textId="69C8247C" w:rsidR="007F5940" w:rsidRPr="00CF69A6" w:rsidRDefault="007F5940" w:rsidP="005A3B6C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F69A6">
              <w:rPr>
                <w:rFonts w:ascii="Arial" w:hAnsi="Arial" w:cs="Arial"/>
                <w:lang w:val="en-US"/>
              </w:rPr>
              <w:t>2010-2012</w:t>
            </w:r>
          </w:p>
        </w:tc>
        <w:tc>
          <w:tcPr>
            <w:tcW w:w="936" w:type="pct"/>
            <w:noWrap/>
          </w:tcPr>
          <w:p w14:paraId="65A6B300" w14:textId="09327ED1" w:rsidR="007F5940" w:rsidRPr="00CF69A6" w:rsidRDefault="007F5940" w:rsidP="005A3B6C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F69A6">
              <w:rPr>
                <w:rFonts w:ascii="Arial" w:hAnsi="Arial" w:cs="Arial"/>
                <w:lang w:val="en-US"/>
              </w:rPr>
              <w:t>2013-2015</w:t>
            </w:r>
          </w:p>
        </w:tc>
        <w:tc>
          <w:tcPr>
            <w:tcW w:w="936" w:type="pct"/>
            <w:noWrap/>
          </w:tcPr>
          <w:p w14:paraId="472DE8C8" w14:textId="6FADEF5A" w:rsidR="007F5940" w:rsidRPr="00CF69A6" w:rsidRDefault="007F5940" w:rsidP="005A3B6C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F69A6">
              <w:rPr>
                <w:rFonts w:ascii="Arial" w:hAnsi="Arial" w:cs="Arial"/>
                <w:lang w:val="en-US"/>
              </w:rPr>
              <w:t>2016-2018</w:t>
            </w:r>
          </w:p>
        </w:tc>
        <w:tc>
          <w:tcPr>
            <w:tcW w:w="548" w:type="pct"/>
            <w:noWrap/>
          </w:tcPr>
          <w:p w14:paraId="481391E4" w14:textId="2C60D83C" w:rsidR="007F5940" w:rsidRPr="00CF69A6" w:rsidRDefault="007F5940" w:rsidP="005A3B6C">
            <w:pPr>
              <w:spacing w:line="36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F69A6">
              <w:rPr>
                <w:rFonts w:ascii="Arial" w:hAnsi="Arial" w:cs="Arial"/>
                <w:caps w:val="0"/>
                <w:lang w:val="en-US"/>
              </w:rPr>
              <w:t>p</w:t>
            </w:r>
            <w:r w:rsidR="005A3B6C" w:rsidRPr="00CF69A6">
              <w:rPr>
                <w:rFonts w:ascii="Arial" w:hAnsi="Arial" w:cs="Arial"/>
                <w:caps w:val="0"/>
                <w:lang w:val="en-US"/>
              </w:rPr>
              <w:t>-value</w:t>
            </w:r>
          </w:p>
        </w:tc>
      </w:tr>
      <w:tr w:rsidR="001B0CAD" w:rsidRPr="00CF69A6" w14:paraId="08F359D8" w14:textId="77777777" w:rsidTr="005D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right w:val="none" w:sz="0" w:space="0" w:color="auto"/>
            </w:tcBorders>
          </w:tcPr>
          <w:p w14:paraId="2F847E70" w14:textId="6D0C29EC" w:rsidR="001B0CAD" w:rsidRPr="00CF69A6" w:rsidRDefault="00CF69A6" w:rsidP="005A3B6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F69A6">
              <w:rPr>
                <w:rFonts w:ascii="Arial" w:hAnsi="Arial" w:cs="Arial"/>
                <w:caps w:val="0"/>
                <w:lang w:val="en-US"/>
              </w:rPr>
              <w:t>Length of intravenous treatment</w:t>
            </w:r>
          </w:p>
        </w:tc>
      </w:tr>
      <w:tr w:rsidR="00B01208" w:rsidRPr="00CF69A6" w14:paraId="3EEA1B50" w14:textId="77777777" w:rsidTr="005A3B6C">
        <w:trPr>
          <w:gridAfter w:val="1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shd w:val="clear" w:color="auto" w:fill="auto"/>
            <w:hideMark/>
          </w:tcPr>
          <w:p w14:paraId="7ACA6E0F" w14:textId="219E852A" w:rsidR="007F5940" w:rsidRPr="00CF69A6" w:rsidRDefault="00CF69A6" w:rsidP="005A3B6C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lang w:val="en-US" w:eastAsia="es-ES"/>
              </w:rPr>
              <w:t>Total</w:t>
            </w:r>
            <w:r w:rsidR="00284611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lang w:val="en-US" w:eastAsia="es-ES"/>
              </w:rPr>
              <w:t xml:space="preserve"> PPE</w:t>
            </w:r>
            <w:r w:rsidR="00187EF6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 xml:space="preserve"> (</w:t>
            </w:r>
            <w:r w:rsidR="007B68C5" w:rsidRPr="00CF69A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lang w:val="en-US" w:eastAsia="es-ES"/>
              </w:rPr>
              <w:t>n</w:t>
            </w:r>
            <w:r w:rsidR="00187EF6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 xml:space="preserve"> = 307)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42ED374D" w14:textId="438B2C8C" w:rsidR="007F5940" w:rsidRPr="00CF69A6" w:rsidRDefault="00BA314A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7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(4-11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216F5692" w14:textId="32E50BAA" w:rsidR="007F5940" w:rsidRPr="00CF69A6" w:rsidRDefault="00187EF6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7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4</w:t>
            </w:r>
            <w:r w:rsidR="00BA314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-12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4758F176" w14:textId="162E6B8E" w:rsidR="007F5940" w:rsidRPr="00CF69A6" w:rsidRDefault="00187EF6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7</w:t>
            </w:r>
            <w:r w:rsidR="005A3B6C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.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5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="00BA314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4-12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1EC677AE" w14:textId="446CDEF1" w:rsidR="007F5940" w:rsidRPr="00CF69A6" w:rsidRDefault="005A3B6C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.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8</w:t>
            </w:r>
            <w:r w:rsidR="00276A43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92</w:t>
            </w:r>
          </w:p>
        </w:tc>
      </w:tr>
      <w:tr w:rsidR="007B68C5" w:rsidRPr="00CF69A6" w14:paraId="6DEFC1D4" w14:textId="77777777" w:rsidTr="005A3B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shd w:val="clear" w:color="auto" w:fill="auto"/>
          </w:tcPr>
          <w:p w14:paraId="2C8F26EF" w14:textId="00481CC2" w:rsidR="00276A43" w:rsidRPr="00CF69A6" w:rsidRDefault="00CF69A6" w:rsidP="005A3B6C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lang w:val="en-US" w:eastAsia="es-ES"/>
              </w:rPr>
              <w:t xml:space="preserve">Total </w:t>
            </w:r>
            <w:r w:rsidR="00276A43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>PE+</w:t>
            </w:r>
            <w:r w:rsidR="006974E4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 xml:space="preserve"> (</w:t>
            </w:r>
            <w:r w:rsidR="007B68C5" w:rsidRPr="00CF69A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lang w:val="en-US" w:eastAsia="es-ES"/>
              </w:rPr>
              <w:t>n</w:t>
            </w:r>
            <w:r w:rsidR="006974E4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 xml:space="preserve"> = 157)</w:t>
            </w:r>
          </w:p>
        </w:tc>
        <w:tc>
          <w:tcPr>
            <w:tcW w:w="936" w:type="pct"/>
            <w:shd w:val="clear" w:color="auto" w:fill="auto"/>
            <w:noWrap/>
          </w:tcPr>
          <w:p w14:paraId="0AD57C30" w14:textId="2058B72F" w:rsidR="00276A43" w:rsidRPr="00CF69A6" w:rsidRDefault="006974E4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1 (7-14)</w:t>
            </w:r>
          </w:p>
        </w:tc>
        <w:tc>
          <w:tcPr>
            <w:tcW w:w="936" w:type="pct"/>
            <w:shd w:val="clear" w:color="auto" w:fill="auto"/>
            <w:noWrap/>
          </w:tcPr>
          <w:p w14:paraId="3B09FD5A" w14:textId="76A17BFD" w:rsidR="00276A43" w:rsidRPr="00CF69A6" w:rsidRDefault="006974E4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2 (8-14.5)</w:t>
            </w:r>
          </w:p>
        </w:tc>
        <w:tc>
          <w:tcPr>
            <w:tcW w:w="936" w:type="pct"/>
            <w:shd w:val="clear" w:color="auto" w:fill="auto"/>
            <w:noWrap/>
          </w:tcPr>
          <w:p w14:paraId="09493D37" w14:textId="6FF6AA4F" w:rsidR="00276A43" w:rsidRPr="00CF69A6" w:rsidRDefault="006974E4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1 (8-14)</w:t>
            </w:r>
          </w:p>
        </w:tc>
        <w:tc>
          <w:tcPr>
            <w:tcW w:w="548" w:type="pct"/>
            <w:shd w:val="clear" w:color="auto" w:fill="auto"/>
            <w:noWrap/>
          </w:tcPr>
          <w:p w14:paraId="59BE2073" w14:textId="6288395F" w:rsidR="00276A43" w:rsidRPr="00CF69A6" w:rsidRDefault="00E814CC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.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510</w:t>
            </w:r>
          </w:p>
        </w:tc>
      </w:tr>
      <w:tr w:rsidR="005D6BB0" w:rsidRPr="00CF69A6" w14:paraId="22BF3438" w14:textId="77777777" w:rsidTr="005A3B6C">
        <w:trPr>
          <w:gridAfter w:val="1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shd w:val="clear" w:color="auto" w:fill="auto"/>
            <w:hideMark/>
          </w:tcPr>
          <w:p w14:paraId="3626A261" w14:textId="73005BE5" w:rsidR="007F5940" w:rsidRPr="00CF69A6" w:rsidRDefault="007F5940" w:rsidP="005A3B6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F69A6">
              <w:rPr>
                <w:rFonts w:ascii="Arial" w:hAnsi="Arial" w:cs="Arial"/>
                <w:b w:val="0"/>
                <w:bCs w:val="0"/>
                <w:lang w:val="en-US"/>
              </w:rPr>
              <w:t>PE+1</w:t>
            </w:r>
            <w:r w:rsidR="004A1099" w:rsidRPr="00CF69A6">
              <w:rPr>
                <w:rFonts w:ascii="Arial" w:hAnsi="Arial" w:cs="Arial"/>
                <w:b w:val="0"/>
                <w:bCs w:val="0"/>
                <w:lang w:val="en-US"/>
              </w:rPr>
              <w:t xml:space="preserve"> (</w:t>
            </w:r>
            <w:r w:rsidR="007B68C5" w:rsidRPr="00CF69A6">
              <w:rPr>
                <w:rFonts w:ascii="Arial" w:hAnsi="Arial" w:cs="Arial"/>
                <w:b w:val="0"/>
                <w:bCs w:val="0"/>
                <w:caps w:val="0"/>
                <w:lang w:val="en-US"/>
              </w:rPr>
              <w:t>n</w:t>
            </w:r>
            <w:r w:rsidR="004A1099" w:rsidRPr="00CF69A6">
              <w:rPr>
                <w:rFonts w:ascii="Arial" w:hAnsi="Arial" w:cs="Arial"/>
                <w:b w:val="0"/>
                <w:bCs w:val="0"/>
                <w:lang w:val="en-US"/>
              </w:rPr>
              <w:t>= 66)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033046AC" w14:textId="1B014B56" w:rsidR="007F5940" w:rsidRPr="00CF69A6" w:rsidRDefault="004A1099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F69A6">
              <w:rPr>
                <w:rFonts w:ascii="Arial" w:hAnsi="Arial" w:cs="Arial"/>
                <w:lang w:val="en-US"/>
              </w:rPr>
              <w:t>10</w:t>
            </w:r>
            <w:r w:rsidR="007F5940" w:rsidRPr="00CF69A6">
              <w:rPr>
                <w:rFonts w:ascii="Arial" w:hAnsi="Arial" w:cs="Arial"/>
                <w:lang w:val="en-US"/>
              </w:rPr>
              <w:t xml:space="preserve"> (</w:t>
            </w:r>
            <w:r w:rsidRPr="00CF69A6">
              <w:rPr>
                <w:rFonts w:ascii="Arial" w:hAnsi="Arial" w:cs="Arial"/>
                <w:lang w:val="en-US"/>
              </w:rPr>
              <w:t>6-1</w:t>
            </w:r>
            <w:r w:rsidR="007F5940" w:rsidRPr="00CF69A6">
              <w:rPr>
                <w:rFonts w:ascii="Arial" w:hAnsi="Arial" w:cs="Arial"/>
                <w:lang w:val="en-US"/>
              </w:rPr>
              <w:t>1)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6E13E962" w14:textId="3291192A" w:rsidR="007F5940" w:rsidRPr="00CF69A6" w:rsidRDefault="004A1099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F69A6">
              <w:rPr>
                <w:rFonts w:ascii="Arial" w:hAnsi="Arial" w:cs="Arial"/>
                <w:lang w:val="en-US"/>
              </w:rPr>
              <w:t>8</w:t>
            </w:r>
            <w:r w:rsidR="007F5940" w:rsidRPr="00CF69A6">
              <w:rPr>
                <w:rFonts w:ascii="Arial" w:hAnsi="Arial" w:cs="Arial"/>
                <w:lang w:val="en-US"/>
              </w:rPr>
              <w:t xml:space="preserve"> (</w:t>
            </w:r>
            <w:r w:rsidRPr="00CF69A6">
              <w:rPr>
                <w:rFonts w:ascii="Arial" w:hAnsi="Arial" w:cs="Arial"/>
                <w:lang w:val="en-US"/>
              </w:rPr>
              <w:t>5-11.5</w:t>
            </w:r>
            <w:r w:rsidR="007F5940" w:rsidRPr="00CF69A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0CED3796" w14:textId="0A0DFC7E" w:rsidR="007F5940" w:rsidRPr="00CF69A6" w:rsidRDefault="004A1099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F69A6">
              <w:rPr>
                <w:rFonts w:ascii="Arial" w:hAnsi="Arial" w:cs="Arial"/>
                <w:lang w:val="en-US"/>
              </w:rPr>
              <w:t>10</w:t>
            </w:r>
            <w:r w:rsidR="007F5940" w:rsidRPr="00CF69A6">
              <w:rPr>
                <w:rFonts w:ascii="Arial" w:hAnsi="Arial" w:cs="Arial"/>
                <w:lang w:val="en-US"/>
              </w:rPr>
              <w:t xml:space="preserve"> (</w:t>
            </w:r>
            <w:r w:rsidRPr="00CF69A6">
              <w:rPr>
                <w:rFonts w:ascii="Arial" w:hAnsi="Arial" w:cs="Arial"/>
                <w:lang w:val="en-US"/>
              </w:rPr>
              <w:t>7-11.5</w:t>
            </w:r>
            <w:r w:rsidR="007F5940" w:rsidRPr="00CF69A6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4B94B3B6" w14:textId="1FB1AFE6" w:rsidR="007F5940" w:rsidRPr="00CF69A6" w:rsidRDefault="005A3B6C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CF69A6">
              <w:rPr>
                <w:rFonts w:ascii="Arial" w:hAnsi="Arial" w:cs="Arial"/>
                <w:lang w:val="en-US"/>
              </w:rPr>
              <w:t>0</w:t>
            </w:r>
            <w:r w:rsidR="004A1099" w:rsidRPr="00CF69A6">
              <w:rPr>
                <w:rFonts w:ascii="Arial" w:hAnsi="Arial" w:cs="Arial"/>
                <w:lang w:val="en-US"/>
              </w:rPr>
              <w:t>.897</w:t>
            </w:r>
          </w:p>
        </w:tc>
      </w:tr>
      <w:tr w:rsidR="005D6BB0" w:rsidRPr="00CF69A6" w14:paraId="4831FE5C" w14:textId="77777777" w:rsidTr="005A3B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shd w:val="clear" w:color="auto" w:fill="auto"/>
            <w:hideMark/>
          </w:tcPr>
          <w:p w14:paraId="1C431FCA" w14:textId="708A4552" w:rsidR="007F5940" w:rsidRPr="00CF69A6" w:rsidRDefault="007F5940" w:rsidP="005A3B6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>PE+2</w:t>
            </w:r>
            <w:r w:rsidR="00F554A5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 xml:space="preserve"> (</w:t>
            </w:r>
            <w:r w:rsidR="007B68C5" w:rsidRPr="00CF69A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lang w:val="en-US" w:eastAsia="es-ES"/>
              </w:rPr>
              <w:t>n</w:t>
            </w:r>
            <w:r w:rsidR="00F554A5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 xml:space="preserve"> = 55)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56273AE2" w14:textId="716D06FD" w:rsidR="007F5940" w:rsidRPr="00CF69A6" w:rsidRDefault="00F554A5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2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8-14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3A0ADA47" w14:textId="05F73B6B" w:rsidR="007F5940" w:rsidRPr="00CF69A6" w:rsidRDefault="00F554A5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2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9-14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4D649807" w14:textId="7602CE56" w:rsidR="007F5940" w:rsidRPr="00CF69A6" w:rsidRDefault="00F554A5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1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1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-12.5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2F681D1F" w14:textId="095EE3DB" w:rsidR="007F5940" w:rsidRPr="00CF69A6" w:rsidRDefault="005A3B6C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.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898</w:t>
            </w:r>
          </w:p>
        </w:tc>
      </w:tr>
      <w:tr w:rsidR="005D6BB0" w:rsidRPr="00CF69A6" w14:paraId="7A7537A9" w14:textId="77777777" w:rsidTr="005A3B6C">
        <w:trPr>
          <w:gridAfter w:val="1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shd w:val="clear" w:color="auto" w:fill="auto"/>
          </w:tcPr>
          <w:p w14:paraId="40F7EFEE" w14:textId="1F71E2C4" w:rsidR="007F5940" w:rsidRPr="00CF69A6" w:rsidRDefault="007F5940" w:rsidP="005A3B6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>PE+1</w:t>
            </w:r>
            <w:r w:rsidR="00B01208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 xml:space="preserve"> &amp; </w:t>
            </w:r>
            <w:r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>PE+2</w:t>
            </w:r>
            <w:r w:rsidR="00F554A5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 xml:space="preserve"> (</w:t>
            </w:r>
            <w:r w:rsidR="007B68C5" w:rsidRPr="00CF69A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lang w:val="en-US" w:eastAsia="es-ES"/>
              </w:rPr>
              <w:t>n</w:t>
            </w:r>
            <w:r w:rsidR="00F554A5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 xml:space="preserve"> = 121)</w:t>
            </w:r>
          </w:p>
        </w:tc>
        <w:tc>
          <w:tcPr>
            <w:tcW w:w="936" w:type="pct"/>
            <w:shd w:val="clear" w:color="auto" w:fill="auto"/>
            <w:noWrap/>
          </w:tcPr>
          <w:p w14:paraId="02BC5581" w14:textId="1376E551" w:rsidR="007F5940" w:rsidRPr="00CF69A6" w:rsidRDefault="007F5940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0</w:t>
            </w:r>
            <w:r w:rsidR="00F554A5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.5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="00F554A5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7-13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</w:tcPr>
          <w:p w14:paraId="0E28F9C0" w14:textId="629D341A" w:rsidR="007F5940" w:rsidRPr="00CF69A6" w:rsidRDefault="007F5940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</w:t>
            </w:r>
            <w:r w:rsidR="00F554A5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7</w:t>
            </w:r>
            <w:r w:rsidR="00F554A5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-13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</w:tcPr>
          <w:p w14:paraId="550203F5" w14:textId="75C78CA6" w:rsidR="007F5940" w:rsidRPr="00CF69A6" w:rsidRDefault="00F554A5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0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7-12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548" w:type="pct"/>
            <w:shd w:val="clear" w:color="auto" w:fill="auto"/>
            <w:noWrap/>
          </w:tcPr>
          <w:p w14:paraId="7440F147" w14:textId="00DD28EC" w:rsidR="007F5940" w:rsidRPr="00CF69A6" w:rsidRDefault="005A3B6C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.</w:t>
            </w:r>
            <w:r w:rsidR="00F554A5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962</w:t>
            </w:r>
          </w:p>
        </w:tc>
      </w:tr>
      <w:tr w:rsidR="005D6BB0" w:rsidRPr="00CF69A6" w14:paraId="027FCA19" w14:textId="77777777" w:rsidTr="005A3B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shd w:val="clear" w:color="auto" w:fill="auto"/>
            <w:hideMark/>
          </w:tcPr>
          <w:p w14:paraId="7DE54CCC" w14:textId="1CC42557" w:rsidR="007F5940" w:rsidRPr="00CF69A6" w:rsidRDefault="007F5940" w:rsidP="005A3B6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>PE+3</w:t>
            </w:r>
            <w:r w:rsidR="007B68C5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 xml:space="preserve"> (</w:t>
            </w:r>
            <w:r w:rsidR="007B68C5" w:rsidRPr="00CF69A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lang w:val="en-US" w:eastAsia="es-ES"/>
              </w:rPr>
              <w:t>n</w:t>
            </w:r>
            <w:r w:rsidR="007B68C5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 xml:space="preserve"> = 36)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60C0186E" w14:textId="0432D1DA" w:rsidR="007F5940" w:rsidRPr="00CF69A6" w:rsidRDefault="007B68C5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5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9-16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44762A93" w14:textId="4021E5CE" w:rsidR="007F5940" w:rsidRPr="00CF69A6" w:rsidRDefault="007B68C5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4.5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3-16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  <w:hideMark/>
          </w:tcPr>
          <w:p w14:paraId="044C117D" w14:textId="57C27556" w:rsidR="007F5940" w:rsidRPr="00CF69A6" w:rsidRDefault="007B68C5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3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2-15.5</w:t>
            </w:r>
            <w:r w:rsidR="007F594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548" w:type="pct"/>
            <w:shd w:val="clear" w:color="auto" w:fill="auto"/>
            <w:noWrap/>
            <w:hideMark/>
          </w:tcPr>
          <w:p w14:paraId="428EFCA9" w14:textId="4FA8D0A3" w:rsidR="007F5940" w:rsidRPr="00CF69A6" w:rsidRDefault="005A3B6C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</w:t>
            </w:r>
            <w:r w:rsidR="005D6BB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.692</w:t>
            </w:r>
          </w:p>
        </w:tc>
      </w:tr>
      <w:tr w:rsidR="001B0CAD" w:rsidRPr="00CF69A6" w14:paraId="2E7B6B93" w14:textId="77777777" w:rsidTr="005A3B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top w:val="single" w:sz="4" w:space="0" w:color="auto"/>
              <w:right w:val="none" w:sz="0" w:space="0" w:color="auto"/>
            </w:tcBorders>
            <w:shd w:val="clear" w:color="auto" w:fill="F2F2F2" w:themeFill="background1" w:themeFillShade="F2"/>
          </w:tcPr>
          <w:p w14:paraId="7964E393" w14:textId="55D28C01" w:rsidR="001B0CAD" w:rsidRPr="00CF69A6" w:rsidRDefault="00CF69A6" w:rsidP="005A3B6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F69A6">
              <w:rPr>
                <w:rFonts w:ascii="Arial" w:hAnsi="Arial" w:cs="Arial"/>
                <w:caps w:val="0"/>
                <w:lang w:val="en-US"/>
              </w:rPr>
              <w:t>Length of fever</w:t>
            </w:r>
          </w:p>
        </w:tc>
      </w:tr>
      <w:tr w:rsidR="005D6BB0" w:rsidRPr="00CF69A6" w14:paraId="762194DB" w14:textId="77777777" w:rsidTr="005A3B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shd w:val="clear" w:color="auto" w:fill="auto"/>
          </w:tcPr>
          <w:p w14:paraId="4FDAB2E7" w14:textId="1E806E71" w:rsidR="006C3BCA" w:rsidRPr="00CF69A6" w:rsidRDefault="00CF69A6" w:rsidP="005A3B6C">
            <w:pPr>
              <w:spacing w:line="36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F69A6">
              <w:rPr>
                <w:rFonts w:ascii="Arial" w:hAnsi="Arial" w:cs="Arial"/>
                <w:b w:val="0"/>
                <w:bCs w:val="0"/>
                <w:caps w:val="0"/>
                <w:lang w:val="en-US"/>
              </w:rPr>
              <w:t>Total</w:t>
            </w:r>
            <w:r w:rsidR="00187EF6" w:rsidRPr="00CF69A6">
              <w:rPr>
                <w:rFonts w:ascii="Arial" w:hAnsi="Arial" w:cs="Arial"/>
                <w:b w:val="0"/>
                <w:bCs w:val="0"/>
                <w:lang w:val="en-US"/>
              </w:rPr>
              <w:t xml:space="preserve"> </w:t>
            </w:r>
            <w:r w:rsidR="00284611">
              <w:rPr>
                <w:rFonts w:ascii="Arial" w:hAnsi="Arial" w:cs="Arial"/>
                <w:b w:val="0"/>
                <w:bCs w:val="0"/>
                <w:lang w:val="en-US"/>
              </w:rPr>
              <w:t xml:space="preserve">PPE </w:t>
            </w:r>
            <w:r w:rsidR="00187EF6" w:rsidRPr="00CF69A6">
              <w:rPr>
                <w:rFonts w:ascii="Arial" w:hAnsi="Arial" w:cs="Arial"/>
                <w:b w:val="0"/>
                <w:bCs w:val="0"/>
                <w:lang w:val="en-US"/>
              </w:rPr>
              <w:t>(</w:t>
            </w:r>
            <w:r w:rsidR="007B68C5" w:rsidRPr="00CF69A6">
              <w:rPr>
                <w:rFonts w:ascii="Arial" w:hAnsi="Arial" w:cs="Arial"/>
                <w:b w:val="0"/>
                <w:bCs w:val="0"/>
                <w:caps w:val="0"/>
                <w:lang w:val="en-US"/>
              </w:rPr>
              <w:t>n</w:t>
            </w:r>
            <w:r w:rsidR="00187EF6" w:rsidRPr="00CF69A6">
              <w:rPr>
                <w:rFonts w:ascii="Arial" w:hAnsi="Arial" w:cs="Arial"/>
                <w:b w:val="0"/>
                <w:bCs w:val="0"/>
                <w:lang w:val="en-US"/>
              </w:rPr>
              <w:t xml:space="preserve"> = 302)</w:t>
            </w:r>
          </w:p>
        </w:tc>
        <w:tc>
          <w:tcPr>
            <w:tcW w:w="936" w:type="pct"/>
            <w:shd w:val="clear" w:color="auto" w:fill="auto"/>
            <w:noWrap/>
          </w:tcPr>
          <w:p w14:paraId="140E3338" w14:textId="53038EF4" w:rsidR="006C3BCA" w:rsidRPr="00CF69A6" w:rsidRDefault="00BA314A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-6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</w:tcPr>
          <w:p w14:paraId="7FCFA303" w14:textId="35AB4A7D" w:rsidR="006C3BCA" w:rsidRPr="00CF69A6" w:rsidRDefault="00187EF6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4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="00BA314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2-7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</w:tcPr>
          <w:p w14:paraId="5BADA8B8" w14:textId="230F6708" w:rsidR="006C3BCA" w:rsidRPr="00CF69A6" w:rsidRDefault="00BA314A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-7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548" w:type="pct"/>
            <w:shd w:val="clear" w:color="auto" w:fill="auto"/>
            <w:noWrap/>
          </w:tcPr>
          <w:p w14:paraId="5531E4C1" w14:textId="69C7A397" w:rsidR="006C3BCA" w:rsidRPr="00CF69A6" w:rsidRDefault="005A3B6C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.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  <w:r w:rsidR="00276A43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4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8</w:t>
            </w:r>
          </w:p>
        </w:tc>
      </w:tr>
      <w:tr w:rsidR="005D6BB0" w:rsidRPr="00CF69A6" w14:paraId="5B68470E" w14:textId="77777777" w:rsidTr="005A3B6C">
        <w:trPr>
          <w:gridAfter w:val="1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shd w:val="clear" w:color="auto" w:fill="auto"/>
          </w:tcPr>
          <w:p w14:paraId="28F794BB" w14:textId="3EA8FAEA" w:rsidR="00BA314A" w:rsidRPr="00CF69A6" w:rsidRDefault="00CF69A6" w:rsidP="005A3B6C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lang w:val="en-US" w:eastAsia="es-ES"/>
              </w:rPr>
              <w:t xml:space="preserve">Total </w:t>
            </w:r>
            <w:r w:rsidR="00BA314A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>PE+</w:t>
            </w:r>
            <w:r w:rsidR="006974E4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 xml:space="preserve"> (</w:t>
            </w:r>
            <w:r w:rsidR="007B68C5" w:rsidRPr="00CF69A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lang w:val="en-US" w:eastAsia="es-ES"/>
              </w:rPr>
              <w:t>n</w:t>
            </w:r>
            <w:r w:rsidR="006974E4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 xml:space="preserve"> = 152)</w:t>
            </w:r>
          </w:p>
        </w:tc>
        <w:tc>
          <w:tcPr>
            <w:tcW w:w="936" w:type="pct"/>
            <w:shd w:val="clear" w:color="auto" w:fill="auto"/>
            <w:noWrap/>
          </w:tcPr>
          <w:p w14:paraId="3D119370" w14:textId="46DD2747" w:rsidR="00BA314A" w:rsidRPr="00CF69A6" w:rsidRDefault="006974E4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6 (2-9.5)</w:t>
            </w:r>
          </w:p>
        </w:tc>
        <w:tc>
          <w:tcPr>
            <w:tcW w:w="936" w:type="pct"/>
            <w:shd w:val="clear" w:color="auto" w:fill="auto"/>
            <w:noWrap/>
          </w:tcPr>
          <w:p w14:paraId="665210CB" w14:textId="00C14E85" w:rsidR="00BA314A" w:rsidRPr="00CF69A6" w:rsidRDefault="006974E4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7.5 (5-10)</w:t>
            </w:r>
          </w:p>
        </w:tc>
        <w:tc>
          <w:tcPr>
            <w:tcW w:w="936" w:type="pct"/>
            <w:shd w:val="clear" w:color="auto" w:fill="auto"/>
            <w:noWrap/>
          </w:tcPr>
          <w:p w14:paraId="755B252B" w14:textId="7A136BC8" w:rsidR="00BA314A" w:rsidRPr="00CF69A6" w:rsidRDefault="006974E4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6 (3-10.5)</w:t>
            </w:r>
          </w:p>
        </w:tc>
        <w:tc>
          <w:tcPr>
            <w:tcW w:w="548" w:type="pct"/>
            <w:shd w:val="clear" w:color="auto" w:fill="auto"/>
            <w:noWrap/>
          </w:tcPr>
          <w:p w14:paraId="44ADD244" w14:textId="50875014" w:rsidR="00BA314A" w:rsidRPr="00CF69A6" w:rsidRDefault="00E814CC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.162</w:t>
            </w:r>
          </w:p>
        </w:tc>
      </w:tr>
      <w:tr w:rsidR="00F554A5" w:rsidRPr="00CF69A6" w14:paraId="6445F535" w14:textId="77777777" w:rsidTr="005A3B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shd w:val="clear" w:color="auto" w:fill="auto"/>
          </w:tcPr>
          <w:p w14:paraId="1804F34F" w14:textId="70E7AD34" w:rsidR="006C3BCA" w:rsidRPr="00CF69A6" w:rsidRDefault="006C3BCA" w:rsidP="005A3B6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F69A6">
              <w:rPr>
                <w:rFonts w:ascii="Arial" w:hAnsi="Arial" w:cs="Arial"/>
                <w:b w:val="0"/>
                <w:bCs w:val="0"/>
                <w:lang w:val="en-US"/>
              </w:rPr>
              <w:t>PE+</w:t>
            </w:r>
            <w:r w:rsidR="006974E4" w:rsidRPr="00CF69A6">
              <w:rPr>
                <w:rFonts w:ascii="Arial" w:hAnsi="Arial" w:cs="Arial"/>
                <w:b w:val="0"/>
                <w:bCs w:val="0"/>
                <w:lang w:val="en-US"/>
              </w:rPr>
              <w:t>1</w:t>
            </w:r>
            <w:r w:rsidR="004A1099" w:rsidRPr="00CF69A6">
              <w:rPr>
                <w:rFonts w:ascii="Arial" w:hAnsi="Arial" w:cs="Arial"/>
                <w:b w:val="0"/>
                <w:bCs w:val="0"/>
                <w:lang w:val="en-US"/>
              </w:rPr>
              <w:t xml:space="preserve"> (</w:t>
            </w:r>
            <w:r w:rsidR="007B68C5" w:rsidRPr="00CF69A6">
              <w:rPr>
                <w:rFonts w:ascii="Arial" w:hAnsi="Arial" w:cs="Arial"/>
                <w:b w:val="0"/>
                <w:bCs w:val="0"/>
                <w:caps w:val="0"/>
                <w:lang w:val="en-US"/>
              </w:rPr>
              <w:t xml:space="preserve">n </w:t>
            </w:r>
            <w:r w:rsidR="004A1099" w:rsidRPr="00CF69A6">
              <w:rPr>
                <w:rFonts w:ascii="Arial" w:hAnsi="Arial" w:cs="Arial"/>
                <w:b w:val="0"/>
                <w:bCs w:val="0"/>
                <w:lang w:val="en-US"/>
              </w:rPr>
              <w:t>= 63)</w:t>
            </w:r>
          </w:p>
        </w:tc>
        <w:tc>
          <w:tcPr>
            <w:tcW w:w="936" w:type="pct"/>
            <w:shd w:val="clear" w:color="auto" w:fill="auto"/>
            <w:noWrap/>
          </w:tcPr>
          <w:p w14:paraId="10F6D8BF" w14:textId="7C55DB48" w:rsidR="006C3BCA" w:rsidRPr="00CF69A6" w:rsidRDefault="004A1099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5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="00F51D4E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2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-7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</w:tcPr>
          <w:p w14:paraId="68E5CFF5" w14:textId="015E72D5" w:rsidR="006C3BCA" w:rsidRPr="00CF69A6" w:rsidRDefault="004A1099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5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3-8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</w:tcPr>
          <w:p w14:paraId="5367C929" w14:textId="170B8578" w:rsidR="006C3BCA" w:rsidRPr="00CF69A6" w:rsidRDefault="004A1099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="00F51D4E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-5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548" w:type="pct"/>
            <w:shd w:val="clear" w:color="auto" w:fill="auto"/>
            <w:noWrap/>
          </w:tcPr>
          <w:p w14:paraId="68CB8F51" w14:textId="4D365D8E" w:rsidR="006C3BCA" w:rsidRPr="00CF69A6" w:rsidRDefault="005A3B6C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.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430</w:t>
            </w:r>
          </w:p>
        </w:tc>
      </w:tr>
      <w:tr w:rsidR="006974E4" w:rsidRPr="00CF69A6" w14:paraId="375599E2" w14:textId="77777777" w:rsidTr="005A3B6C">
        <w:trPr>
          <w:gridAfter w:val="1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shd w:val="clear" w:color="auto" w:fill="auto"/>
          </w:tcPr>
          <w:p w14:paraId="6ADCE9D6" w14:textId="4AE743E6" w:rsidR="006C3BCA" w:rsidRPr="00CF69A6" w:rsidRDefault="006C3BCA" w:rsidP="005A3B6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F69A6">
              <w:rPr>
                <w:rFonts w:ascii="Arial" w:hAnsi="Arial" w:cs="Arial"/>
                <w:b w:val="0"/>
                <w:bCs w:val="0"/>
                <w:lang w:val="en-US"/>
              </w:rPr>
              <w:t>PE+</w:t>
            </w:r>
            <w:r w:rsidR="006974E4" w:rsidRPr="00CF69A6">
              <w:rPr>
                <w:rFonts w:ascii="Arial" w:hAnsi="Arial" w:cs="Arial"/>
                <w:b w:val="0"/>
                <w:bCs w:val="0"/>
                <w:lang w:val="en-US"/>
              </w:rPr>
              <w:t>2</w:t>
            </w:r>
            <w:r w:rsidR="004A1099" w:rsidRPr="00CF69A6">
              <w:rPr>
                <w:rFonts w:ascii="Arial" w:hAnsi="Arial" w:cs="Arial"/>
                <w:b w:val="0"/>
                <w:bCs w:val="0"/>
                <w:lang w:val="en-US"/>
              </w:rPr>
              <w:t xml:space="preserve"> (</w:t>
            </w:r>
            <w:r w:rsidR="007B68C5" w:rsidRPr="00CF69A6">
              <w:rPr>
                <w:rFonts w:ascii="Arial" w:hAnsi="Arial" w:cs="Arial"/>
                <w:b w:val="0"/>
                <w:bCs w:val="0"/>
                <w:caps w:val="0"/>
                <w:lang w:val="en-US"/>
              </w:rPr>
              <w:t xml:space="preserve">n </w:t>
            </w:r>
            <w:r w:rsidR="004A1099" w:rsidRPr="00CF69A6">
              <w:rPr>
                <w:rFonts w:ascii="Arial" w:hAnsi="Arial" w:cs="Arial"/>
                <w:b w:val="0"/>
                <w:bCs w:val="0"/>
                <w:lang w:val="en-US"/>
              </w:rPr>
              <w:t>= 55)</w:t>
            </w:r>
          </w:p>
        </w:tc>
        <w:tc>
          <w:tcPr>
            <w:tcW w:w="936" w:type="pct"/>
            <w:shd w:val="clear" w:color="auto" w:fill="auto"/>
            <w:noWrap/>
          </w:tcPr>
          <w:p w14:paraId="3803B30D" w14:textId="04C4CBC2" w:rsidR="006C3BCA" w:rsidRPr="00CF69A6" w:rsidRDefault="00F554A5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7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3-11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</w:tcPr>
          <w:p w14:paraId="00F8BA64" w14:textId="3700ABDC" w:rsidR="006C3BCA" w:rsidRPr="00CF69A6" w:rsidRDefault="00F554A5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7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="00F51D4E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5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-10.5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</w:tcPr>
          <w:p w14:paraId="61133870" w14:textId="4BBF1941" w:rsidR="006C3BCA" w:rsidRPr="00CF69A6" w:rsidRDefault="00F554A5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8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="00F51D4E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5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-10.5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548" w:type="pct"/>
            <w:shd w:val="clear" w:color="auto" w:fill="auto"/>
            <w:noWrap/>
          </w:tcPr>
          <w:p w14:paraId="4549B29A" w14:textId="2C87ABDC" w:rsidR="006C3BCA" w:rsidRPr="00CF69A6" w:rsidRDefault="005A3B6C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.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922</w:t>
            </w:r>
          </w:p>
        </w:tc>
      </w:tr>
      <w:tr w:rsidR="00F554A5" w:rsidRPr="00CF69A6" w14:paraId="3AB9B91A" w14:textId="77777777" w:rsidTr="005A3B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shd w:val="clear" w:color="auto" w:fill="auto"/>
          </w:tcPr>
          <w:p w14:paraId="69FD5388" w14:textId="08888873" w:rsidR="006C3BCA" w:rsidRPr="00CF69A6" w:rsidRDefault="006C3BCA" w:rsidP="005A3B6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F69A6">
              <w:rPr>
                <w:rFonts w:ascii="Arial" w:hAnsi="Arial" w:cs="Arial"/>
                <w:b w:val="0"/>
                <w:bCs w:val="0"/>
                <w:lang w:val="en-US"/>
              </w:rPr>
              <w:t>PE+</w:t>
            </w:r>
            <w:r w:rsidR="006974E4" w:rsidRPr="00CF69A6">
              <w:rPr>
                <w:rFonts w:ascii="Arial" w:hAnsi="Arial" w:cs="Arial"/>
                <w:b w:val="0"/>
                <w:bCs w:val="0"/>
                <w:lang w:val="en-US"/>
              </w:rPr>
              <w:t>1 &amp; PE+</w:t>
            </w:r>
            <w:r w:rsidRPr="00CF69A6">
              <w:rPr>
                <w:rFonts w:ascii="Arial" w:hAnsi="Arial" w:cs="Arial"/>
                <w:b w:val="0"/>
                <w:bCs w:val="0"/>
                <w:lang w:val="en-US"/>
              </w:rPr>
              <w:t>2</w:t>
            </w:r>
            <w:r w:rsidR="00F554A5" w:rsidRPr="00CF69A6">
              <w:rPr>
                <w:rFonts w:ascii="Arial" w:hAnsi="Arial" w:cs="Arial"/>
                <w:b w:val="0"/>
                <w:bCs w:val="0"/>
                <w:lang w:val="en-US"/>
              </w:rPr>
              <w:t xml:space="preserve"> (</w:t>
            </w:r>
            <w:r w:rsidR="007B68C5" w:rsidRPr="00CF69A6">
              <w:rPr>
                <w:rFonts w:ascii="Arial" w:hAnsi="Arial" w:cs="Arial"/>
                <w:b w:val="0"/>
                <w:bCs w:val="0"/>
                <w:caps w:val="0"/>
                <w:lang w:val="en-US"/>
              </w:rPr>
              <w:t>n</w:t>
            </w:r>
            <w:r w:rsidR="00F554A5" w:rsidRPr="00CF69A6">
              <w:rPr>
                <w:rFonts w:ascii="Arial" w:hAnsi="Arial" w:cs="Arial"/>
                <w:b w:val="0"/>
                <w:bCs w:val="0"/>
                <w:lang w:val="en-US"/>
              </w:rPr>
              <w:t xml:space="preserve"> = 118)</w:t>
            </w:r>
          </w:p>
        </w:tc>
        <w:tc>
          <w:tcPr>
            <w:tcW w:w="936" w:type="pct"/>
            <w:shd w:val="clear" w:color="auto" w:fill="auto"/>
            <w:noWrap/>
          </w:tcPr>
          <w:p w14:paraId="367A7FD8" w14:textId="026BC1FE" w:rsidR="006C3BCA" w:rsidRPr="00CF69A6" w:rsidRDefault="00F554A5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6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="00B01208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2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-9.5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</w:tcPr>
          <w:p w14:paraId="1487497A" w14:textId="30381B44" w:rsidR="006C3BCA" w:rsidRPr="00CF69A6" w:rsidRDefault="00F554A5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6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4-1</w:t>
            </w:r>
            <w:r w:rsidR="00B01208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</w:tcPr>
          <w:p w14:paraId="251A9627" w14:textId="6A0CAC4C" w:rsidR="006C3BCA" w:rsidRPr="00CF69A6" w:rsidRDefault="00F554A5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5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2-8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548" w:type="pct"/>
            <w:shd w:val="clear" w:color="auto" w:fill="auto"/>
            <w:noWrap/>
          </w:tcPr>
          <w:p w14:paraId="354F353A" w14:textId="77A2B3AC" w:rsidR="006C3BCA" w:rsidRPr="00CF69A6" w:rsidRDefault="005A3B6C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.</w:t>
            </w:r>
            <w:r w:rsidR="00F554A5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  <w:r w:rsidR="00B01208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9</w:t>
            </w:r>
            <w:r w:rsidR="00F554A5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7</w:t>
            </w:r>
          </w:p>
        </w:tc>
      </w:tr>
      <w:tr w:rsidR="006974E4" w:rsidRPr="00CF69A6" w14:paraId="7D4D9777" w14:textId="77777777" w:rsidTr="00CF69A6">
        <w:trPr>
          <w:gridAfter w:val="1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tcBorders>
              <w:bottom w:val="single" w:sz="4" w:space="0" w:color="auto"/>
            </w:tcBorders>
            <w:shd w:val="clear" w:color="auto" w:fill="auto"/>
          </w:tcPr>
          <w:p w14:paraId="01FEFBC8" w14:textId="5F8C58F4" w:rsidR="006C3BCA" w:rsidRPr="00CF69A6" w:rsidRDefault="006C3BCA" w:rsidP="005A3B6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F69A6">
              <w:rPr>
                <w:rFonts w:ascii="Arial" w:hAnsi="Arial" w:cs="Arial"/>
                <w:b w:val="0"/>
                <w:bCs w:val="0"/>
                <w:lang w:val="en-US"/>
              </w:rPr>
              <w:t>PE+3</w:t>
            </w:r>
            <w:r w:rsidR="007B68C5" w:rsidRPr="00CF69A6">
              <w:rPr>
                <w:rFonts w:ascii="Arial" w:hAnsi="Arial" w:cs="Arial"/>
                <w:b w:val="0"/>
                <w:bCs w:val="0"/>
                <w:lang w:val="en-US"/>
              </w:rPr>
              <w:t xml:space="preserve"> (</w:t>
            </w:r>
            <w:r w:rsidR="007B68C5" w:rsidRPr="00CF69A6">
              <w:rPr>
                <w:rFonts w:ascii="Arial" w:hAnsi="Arial" w:cs="Arial"/>
                <w:b w:val="0"/>
                <w:bCs w:val="0"/>
                <w:caps w:val="0"/>
                <w:lang w:val="en-US"/>
              </w:rPr>
              <w:t xml:space="preserve">n </w:t>
            </w:r>
            <w:r w:rsidR="007B68C5" w:rsidRPr="00CF69A6">
              <w:rPr>
                <w:rFonts w:ascii="Arial" w:hAnsi="Arial" w:cs="Arial"/>
                <w:b w:val="0"/>
                <w:bCs w:val="0"/>
                <w:lang w:val="en-US"/>
              </w:rPr>
              <w:t>= 34)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E0DD943" w14:textId="45F19CF8" w:rsidR="006C3BCA" w:rsidRPr="00CF69A6" w:rsidRDefault="007B68C5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5.5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-10.5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4549C42" w14:textId="2027F9A9" w:rsidR="006C3BCA" w:rsidRPr="00CF69A6" w:rsidRDefault="007B68C5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0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8.5-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CFB744F" w14:textId="58355D9F" w:rsidR="006C3BCA" w:rsidRPr="00CF69A6" w:rsidRDefault="007B68C5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1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8.5-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7</w:t>
            </w:r>
            <w:r w:rsidR="006C3BC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54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4EAC327" w14:textId="0EF0D862" w:rsidR="006C3BCA" w:rsidRPr="00CF69A6" w:rsidRDefault="005A3B6C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</w:t>
            </w:r>
            <w:r w:rsidR="005D6BB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.067</w:t>
            </w:r>
          </w:p>
        </w:tc>
      </w:tr>
      <w:tr w:rsidR="00276A43" w:rsidRPr="00CF69A6" w14:paraId="1D64F748" w14:textId="77777777" w:rsidTr="005D6B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6"/>
            <w:tcBorders>
              <w:right w:val="none" w:sz="0" w:space="0" w:color="auto"/>
            </w:tcBorders>
          </w:tcPr>
          <w:p w14:paraId="6580E884" w14:textId="26CC8DCB" w:rsidR="00276A43" w:rsidRPr="00CF69A6" w:rsidRDefault="00CF69A6" w:rsidP="005A3B6C">
            <w:pPr>
              <w:spacing w:line="360" w:lineRule="auto"/>
              <w:rPr>
                <w:rFonts w:ascii="Arial" w:hAnsi="Arial" w:cs="Arial"/>
                <w:lang w:val="en-US"/>
              </w:rPr>
            </w:pPr>
            <w:r w:rsidRPr="00CF69A6">
              <w:rPr>
                <w:rFonts w:ascii="Arial" w:hAnsi="Arial" w:cs="Arial"/>
                <w:caps w:val="0"/>
                <w:lang w:val="en-US"/>
              </w:rPr>
              <w:t>Length of hospital stay</w:t>
            </w:r>
          </w:p>
        </w:tc>
      </w:tr>
      <w:tr w:rsidR="006974E4" w:rsidRPr="00CF69A6" w14:paraId="614E03C9" w14:textId="77777777" w:rsidTr="005A3B6C">
        <w:trPr>
          <w:gridAfter w:val="1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shd w:val="clear" w:color="auto" w:fill="auto"/>
          </w:tcPr>
          <w:p w14:paraId="42FB3CDD" w14:textId="73C18A2D" w:rsidR="00276A43" w:rsidRPr="00CF69A6" w:rsidRDefault="00CF69A6" w:rsidP="005A3B6C">
            <w:pPr>
              <w:spacing w:line="36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F69A6">
              <w:rPr>
                <w:rFonts w:ascii="Arial" w:hAnsi="Arial" w:cs="Arial"/>
                <w:b w:val="0"/>
                <w:bCs w:val="0"/>
                <w:caps w:val="0"/>
                <w:lang w:val="en-US"/>
              </w:rPr>
              <w:t>Total</w:t>
            </w:r>
            <w:r w:rsidR="00187EF6" w:rsidRPr="00CF69A6">
              <w:rPr>
                <w:rFonts w:ascii="Arial" w:hAnsi="Arial" w:cs="Arial"/>
                <w:b w:val="0"/>
                <w:bCs w:val="0"/>
                <w:lang w:val="en-US"/>
              </w:rPr>
              <w:t xml:space="preserve"> </w:t>
            </w:r>
            <w:r w:rsidR="00215C5C">
              <w:rPr>
                <w:rFonts w:ascii="Arial" w:hAnsi="Arial" w:cs="Arial"/>
                <w:b w:val="0"/>
                <w:bCs w:val="0"/>
                <w:lang w:val="en-US"/>
              </w:rPr>
              <w:t xml:space="preserve">PPE </w:t>
            </w:r>
            <w:r w:rsidR="00187EF6" w:rsidRPr="00CF69A6">
              <w:rPr>
                <w:rFonts w:ascii="Arial" w:hAnsi="Arial" w:cs="Arial"/>
                <w:b w:val="0"/>
                <w:bCs w:val="0"/>
                <w:lang w:val="en-US"/>
              </w:rPr>
              <w:t>(</w:t>
            </w:r>
            <w:r w:rsidR="007B68C5" w:rsidRPr="00CF69A6">
              <w:rPr>
                <w:rFonts w:ascii="Arial" w:hAnsi="Arial" w:cs="Arial"/>
                <w:b w:val="0"/>
                <w:bCs w:val="0"/>
                <w:caps w:val="0"/>
                <w:lang w:val="en-US"/>
              </w:rPr>
              <w:t xml:space="preserve">n </w:t>
            </w:r>
            <w:r w:rsidR="00187EF6" w:rsidRPr="00CF69A6">
              <w:rPr>
                <w:rFonts w:ascii="Arial" w:hAnsi="Arial" w:cs="Arial"/>
                <w:b w:val="0"/>
                <w:bCs w:val="0"/>
                <w:lang w:val="en-US"/>
              </w:rPr>
              <w:t>= 318)</w:t>
            </w:r>
          </w:p>
        </w:tc>
        <w:tc>
          <w:tcPr>
            <w:tcW w:w="936" w:type="pct"/>
            <w:shd w:val="clear" w:color="auto" w:fill="auto"/>
            <w:noWrap/>
          </w:tcPr>
          <w:p w14:paraId="3B5AC626" w14:textId="046E353E" w:rsidR="00276A43" w:rsidRPr="00CF69A6" w:rsidRDefault="00BA314A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7 (5-12)</w:t>
            </w:r>
          </w:p>
        </w:tc>
        <w:tc>
          <w:tcPr>
            <w:tcW w:w="936" w:type="pct"/>
            <w:shd w:val="clear" w:color="auto" w:fill="auto"/>
            <w:noWrap/>
          </w:tcPr>
          <w:p w14:paraId="24706DCF" w14:textId="7FBD80FE" w:rsidR="00276A43" w:rsidRPr="00CF69A6" w:rsidRDefault="00187EF6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7</w:t>
            </w:r>
            <w:r w:rsidR="00BA314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4-1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3</w:t>
            </w:r>
            <w:r w:rsidR="00BA314A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</w:tcPr>
          <w:p w14:paraId="0831550D" w14:textId="74BC3642" w:rsidR="00276A43" w:rsidRPr="00CF69A6" w:rsidRDefault="00BA314A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8 (5-12)</w:t>
            </w:r>
          </w:p>
        </w:tc>
        <w:tc>
          <w:tcPr>
            <w:tcW w:w="548" w:type="pct"/>
            <w:shd w:val="clear" w:color="auto" w:fill="auto"/>
            <w:noWrap/>
          </w:tcPr>
          <w:p w14:paraId="679885B3" w14:textId="36CDA55F" w:rsidR="00276A43" w:rsidRPr="00CF69A6" w:rsidRDefault="00276A43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.914</w:t>
            </w:r>
          </w:p>
        </w:tc>
      </w:tr>
      <w:tr w:rsidR="006974E4" w:rsidRPr="00CF69A6" w14:paraId="606740B8" w14:textId="77777777" w:rsidTr="005A3B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shd w:val="clear" w:color="auto" w:fill="auto"/>
          </w:tcPr>
          <w:p w14:paraId="24E148A4" w14:textId="3BA7D8D1" w:rsidR="00E814CC" w:rsidRPr="00CF69A6" w:rsidRDefault="00CF69A6" w:rsidP="005A3B6C">
            <w:pPr>
              <w:spacing w:line="360" w:lineRule="auto"/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lang w:val="en-US" w:eastAsia="es-ES"/>
              </w:rPr>
              <w:t xml:space="preserve">Total </w:t>
            </w:r>
            <w:r w:rsidR="00E814CC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>PE+</w:t>
            </w:r>
            <w:r w:rsidR="006974E4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 xml:space="preserve"> (</w:t>
            </w:r>
            <w:r w:rsidR="007B68C5" w:rsidRPr="00CF69A6">
              <w:rPr>
                <w:rFonts w:ascii="Arial" w:eastAsia="Times New Roman" w:hAnsi="Arial" w:cs="Arial"/>
                <w:b w:val="0"/>
                <w:bCs w:val="0"/>
                <w:caps w:val="0"/>
                <w:color w:val="000000"/>
                <w:lang w:val="en-US" w:eastAsia="es-ES"/>
              </w:rPr>
              <w:t xml:space="preserve">n </w:t>
            </w:r>
            <w:r w:rsidR="006974E4" w:rsidRPr="00CF69A6">
              <w:rPr>
                <w:rFonts w:ascii="Arial" w:eastAsia="Times New Roman" w:hAnsi="Arial" w:cs="Arial"/>
                <w:b w:val="0"/>
                <w:bCs w:val="0"/>
                <w:color w:val="000000"/>
                <w:lang w:val="en-US" w:eastAsia="es-ES"/>
              </w:rPr>
              <w:t>= 161)</w:t>
            </w:r>
          </w:p>
        </w:tc>
        <w:tc>
          <w:tcPr>
            <w:tcW w:w="936" w:type="pct"/>
            <w:shd w:val="clear" w:color="auto" w:fill="auto"/>
            <w:noWrap/>
          </w:tcPr>
          <w:p w14:paraId="71AC763F" w14:textId="5F03FAAF" w:rsidR="00E814CC" w:rsidRPr="00CF69A6" w:rsidRDefault="006974E4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0 (7-14.5)</w:t>
            </w:r>
          </w:p>
        </w:tc>
        <w:tc>
          <w:tcPr>
            <w:tcW w:w="936" w:type="pct"/>
            <w:shd w:val="clear" w:color="auto" w:fill="auto"/>
            <w:noWrap/>
          </w:tcPr>
          <w:p w14:paraId="00413159" w14:textId="4886D1A3" w:rsidR="00E814CC" w:rsidRPr="00CF69A6" w:rsidRDefault="006974E4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2 (8-15)</w:t>
            </w:r>
          </w:p>
        </w:tc>
        <w:tc>
          <w:tcPr>
            <w:tcW w:w="936" w:type="pct"/>
            <w:shd w:val="clear" w:color="auto" w:fill="auto"/>
            <w:noWrap/>
          </w:tcPr>
          <w:p w14:paraId="600ECA85" w14:textId="661D3F29" w:rsidR="00E814CC" w:rsidRPr="00CF69A6" w:rsidRDefault="006974E4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1 (8-15)</w:t>
            </w:r>
          </w:p>
        </w:tc>
        <w:tc>
          <w:tcPr>
            <w:tcW w:w="548" w:type="pct"/>
            <w:shd w:val="clear" w:color="auto" w:fill="auto"/>
            <w:noWrap/>
          </w:tcPr>
          <w:p w14:paraId="327C2A15" w14:textId="52EEBB9F" w:rsidR="00E814CC" w:rsidRPr="00CF69A6" w:rsidRDefault="00E814CC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.430</w:t>
            </w:r>
          </w:p>
        </w:tc>
      </w:tr>
      <w:tr w:rsidR="004A1099" w:rsidRPr="00CF69A6" w14:paraId="3F15385A" w14:textId="77777777" w:rsidTr="005A3B6C">
        <w:trPr>
          <w:gridAfter w:val="1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shd w:val="clear" w:color="auto" w:fill="auto"/>
          </w:tcPr>
          <w:p w14:paraId="3145C901" w14:textId="3FEE6B80" w:rsidR="004A1099" w:rsidRPr="00CF69A6" w:rsidRDefault="004A1099" w:rsidP="005A3B6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F69A6">
              <w:rPr>
                <w:rFonts w:ascii="Arial" w:hAnsi="Arial" w:cs="Arial"/>
                <w:b w:val="0"/>
                <w:bCs w:val="0"/>
                <w:lang w:val="en-US"/>
              </w:rPr>
              <w:t>PE+1 (</w:t>
            </w:r>
            <w:r w:rsidR="007B68C5" w:rsidRPr="00CF69A6">
              <w:rPr>
                <w:rFonts w:ascii="Arial" w:hAnsi="Arial" w:cs="Arial"/>
                <w:b w:val="0"/>
                <w:bCs w:val="0"/>
                <w:caps w:val="0"/>
                <w:lang w:val="en-US"/>
              </w:rPr>
              <w:t xml:space="preserve">n </w:t>
            </w:r>
            <w:r w:rsidRPr="00CF69A6">
              <w:rPr>
                <w:rFonts w:ascii="Arial" w:hAnsi="Arial" w:cs="Arial"/>
                <w:b w:val="0"/>
                <w:bCs w:val="0"/>
                <w:lang w:val="en-US"/>
              </w:rPr>
              <w:t>= 68)</w:t>
            </w:r>
          </w:p>
        </w:tc>
        <w:tc>
          <w:tcPr>
            <w:tcW w:w="936" w:type="pct"/>
            <w:shd w:val="clear" w:color="auto" w:fill="auto"/>
            <w:noWrap/>
          </w:tcPr>
          <w:p w14:paraId="5D3CF637" w14:textId="172174C1" w:rsidR="004A1099" w:rsidRPr="00CF69A6" w:rsidRDefault="004A1099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9 (6.5-13)</w:t>
            </w:r>
          </w:p>
        </w:tc>
        <w:tc>
          <w:tcPr>
            <w:tcW w:w="936" w:type="pct"/>
            <w:shd w:val="clear" w:color="auto" w:fill="auto"/>
            <w:noWrap/>
          </w:tcPr>
          <w:p w14:paraId="06BE876E" w14:textId="641EAF11" w:rsidR="004A1099" w:rsidRPr="00CF69A6" w:rsidRDefault="004A1099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0 (6-14)</w:t>
            </w:r>
          </w:p>
        </w:tc>
        <w:tc>
          <w:tcPr>
            <w:tcW w:w="936" w:type="pct"/>
            <w:shd w:val="clear" w:color="auto" w:fill="auto"/>
            <w:noWrap/>
          </w:tcPr>
          <w:p w14:paraId="565E4C91" w14:textId="3D9902C9" w:rsidR="004A1099" w:rsidRPr="00CF69A6" w:rsidRDefault="004A1099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9 (7-12)</w:t>
            </w:r>
          </w:p>
        </w:tc>
        <w:tc>
          <w:tcPr>
            <w:tcW w:w="548" w:type="pct"/>
            <w:shd w:val="clear" w:color="auto" w:fill="auto"/>
            <w:noWrap/>
          </w:tcPr>
          <w:p w14:paraId="7AAC4D0F" w14:textId="5078CDDC" w:rsidR="004A1099" w:rsidRPr="00CF69A6" w:rsidRDefault="005A3B6C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.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990</w:t>
            </w:r>
          </w:p>
        </w:tc>
      </w:tr>
      <w:tr w:rsidR="005D6BB0" w:rsidRPr="00CF69A6" w14:paraId="6A29CDED" w14:textId="77777777" w:rsidTr="005A3B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shd w:val="clear" w:color="auto" w:fill="auto"/>
          </w:tcPr>
          <w:p w14:paraId="6C43F368" w14:textId="409143A2" w:rsidR="004A1099" w:rsidRPr="00CF69A6" w:rsidRDefault="004A1099" w:rsidP="005A3B6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F69A6">
              <w:rPr>
                <w:rFonts w:ascii="Arial" w:hAnsi="Arial" w:cs="Arial"/>
                <w:b w:val="0"/>
                <w:bCs w:val="0"/>
                <w:lang w:val="en-US"/>
              </w:rPr>
              <w:t>PE+2 (</w:t>
            </w:r>
            <w:r w:rsidR="007B68C5" w:rsidRPr="00CF69A6">
              <w:rPr>
                <w:rFonts w:ascii="Arial" w:hAnsi="Arial" w:cs="Arial"/>
                <w:b w:val="0"/>
                <w:bCs w:val="0"/>
                <w:caps w:val="0"/>
                <w:lang w:val="en-US"/>
              </w:rPr>
              <w:t xml:space="preserve">n </w:t>
            </w:r>
            <w:r w:rsidRPr="00CF69A6">
              <w:rPr>
                <w:rFonts w:ascii="Arial" w:hAnsi="Arial" w:cs="Arial"/>
                <w:b w:val="0"/>
                <w:bCs w:val="0"/>
                <w:lang w:val="en-US"/>
              </w:rPr>
              <w:t>= 57)</w:t>
            </w:r>
          </w:p>
        </w:tc>
        <w:tc>
          <w:tcPr>
            <w:tcW w:w="936" w:type="pct"/>
            <w:shd w:val="clear" w:color="auto" w:fill="auto"/>
            <w:noWrap/>
          </w:tcPr>
          <w:p w14:paraId="05DDD725" w14:textId="57E15517" w:rsidR="004A1099" w:rsidRPr="00CF69A6" w:rsidRDefault="004A1099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2 (8-15)</w:t>
            </w:r>
          </w:p>
        </w:tc>
        <w:tc>
          <w:tcPr>
            <w:tcW w:w="936" w:type="pct"/>
            <w:shd w:val="clear" w:color="auto" w:fill="auto"/>
            <w:noWrap/>
          </w:tcPr>
          <w:p w14:paraId="2A934B62" w14:textId="0A693F1A" w:rsidR="004A1099" w:rsidRPr="00CF69A6" w:rsidRDefault="004A1099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1.5 (9-15.5)</w:t>
            </w:r>
          </w:p>
        </w:tc>
        <w:tc>
          <w:tcPr>
            <w:tcW w:w="936" w:type="pct"/>
            <w:shd w:val="clear" w:color="auto" w:fill="auto"/>
            <w:noWrap/>
          </w:tcPr>
          <w:p w14:paraId="6FBFB721" w14:textId="1242A881" w:rsidR="004A1099" w:rsidRPr="00CF69A6" w:rsidRDefault="004A1099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2 (10.5-14)</w:t>
            </w:r>
          </w:p>
        </w:tc>
        <w:tc>
          <w:tcPr>
            <w:tcW w:w="548" w:type="pct"/>
            <w:shd w:val="clear" w:color="auto" w:fill="auto"/>
            <w:noWrap/>
          </w:tcPr>
          <w:p w14:paraId="28E16699" w14:textId="1B42F2C7" w:rsidR="004A1099" w:rsidRPr="00CF69A6" w:rsidRDefault="005A3B6C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.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903</w:t>
            </w:r>
          </w:p>
        </w:tc>
      </w:tr>
      <w:tr w:rsidR="004A1099" w:rsidRPr="00CF69A6" w14:paraId="64519058" w14:textId="77777777" w:rsidTr="005A3B6C">
        <w:trPr>
          <w:gridAfter w:val="1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shd w:val="clear" w:color="auto" w:fill="auto"/>
          </w:tcPr>
          <w:p w14:paraId="60CDEED6" w14:textId="6A0D9A45" w:rsidR="004A1099" w:rsidRPr="00CF69A6" w:rsidRDefault="004A1099" w:rsidP="005A3B6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F69A6">
              <w:rPr>
                <w:rFonts w:ascii="Arial" w:hAnsi="Arial" w:cs="Arial"/>
                <w:b w:val="0"/>
                <w:bCs w:val="0"/>
                <w:lang w:val="en-US"/>
              </w:rPr>
              <w:t>PE+1 &amp; PE+2</w:t>
            </w:r>
            <w:r w:rsidR="00F554A5" w:rsidRPr="00CF69A6">
              <w:rPr>
                <w:rFonts w:ascii="Arial" w:hAnsi="Arial" w:cs="Arial"/>
                <w:b w:val="0"/>
                <w:bCs w:val="0"/>
                <w:lang w:val="en-US"/>
              </w:rPr>
              <w:t xml:space="preserve"> (</w:t>
            </w:r>
            <w:r w:rsidR="007B68C5" w:rsidRPr="00CF69A6">
              <w:rPr>
                <w:rFonts w:ascii="Arial" w:hAnsi="Arial" w:cs="Arial"/>
                <w:b w:val="0"/>
                <w:bCs w:val="0"/>
                <w:caps w:val="0"/>
                <w:lang w:val="en-US"/>
              </w:rPr>
              <w:t xml:space="preserve">n </w:t>
            </w:r>
            <w:r w:rsidR="00F554A5" w:rsidRPr="00CF69A6">
              <w:rPr>
                <w:rFonts w:ascii="Arial" w:hAnsi="Arial" w:cs="Arial"/>
                <w:b w:val="0"/>
                <w:bCs w:val="0"/>
                <w:lang w:val="en-US"/>
              </w:rPr>
              <w:t>= 125)</w:t>
            </w:r>
          </w:p>
        </w:tc>
        <w:tc>
          <w:tcPr>
            <w:tcW w:w="936" w:type="pct"/>
            <w:shd w:val="clear" w:color="auto" w:fill="auto"/>
            <w:noWrap/>
          </w:tcPr>
          <w:p w14:paraId="57507D9A" w14:textId="57AABA1C" w:rsidR="004A1099" w:rsidRPr="00CF69A6" w:rsidRDefault="00F554A5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0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7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-13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</w:tcPr>
          <w:p w14:paraId="45EF726F" w14:textId="67113F31" w:rsidR="004A1099" w:rsidRPr="00CF69A6" w:rsidRDefault="00F554A5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1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8-14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</w:tcPr>
          <w:p w14:paraId="0E05DEF9" w14:textId="46C44F7A" w:rsidR="004A1099" w:rsidRPr="00CF69A6" w:rsidRDefault="00F554A5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1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7-14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548" w:type="pct"/>
            <w:shd w:val="clear" w:color="auto" w:fill="auto"/>
            <w:noWrap/>
          </w:tcPr>
          <w:p w14:paraId="1247B759" w14:textId="2F1861C3" w:rsidR="004A1099" w:rsidRPr="00CF69A6" w:rsidRDefault="005A3B6C" w:rsidP="005A3B6C">
            <w:pPr>
              <w:spacing w:line="36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.</w:t>
            </w:r>
            <w:r w:rsidR="00F554A5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81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4</w:t>
            </w:r>
          </w:p>
        </w:tc>
      </w:tr>
      <w:tr w:rsidR="005D6BB0" w:rsidRPr="00CF69A6" w14:paraId="31B7C83F" w14:textId="77777777" w:rsidTr="005A3B6C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" w:type="pct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pct"/>
            <w:shd w:val="clear" w:color="auto" w:fill="auto"/>
          </w:tcPr>
          <w:p w14:paraId="281B76F5" w14:textId="1BD0B0CA" w:rsidR="004A1099" w:rsidRPr="00CF69A6" w:rsidRDefault="004A1099" w:rsidP="005A3B6C">
            <w:pPr>
              <w:pStyle w:val="Prrafodelista"/>
              <w:numPr>
                <w:ilvl w:val="0"/>
                <w:numId w:val="1"/>
              </w:numPr>
              <w:spacing w:line="360" w:lineRule="auto"/>
              <w:rPr>
                <w:rFonts w:ascii="Arial" w:hAnsi="Arial" w:cs="Arial"/>
                <w:b w:val="0"/>
                <w:bCs w:val="0"/>
                <w:lang w:val="en-US"/>
              </w:rPr>
            </w:pPr>
            <w:r w:rsidRPr="00CF69A6">
              <w:rPr>
                <w:rFonts w:ascii="Arial" w:hAnsi="Arial" w:cs="Arial"/>
                <w:b w:val="0"/>
                <w:bCs w:val="0"/>
                <w:lang w:val="en-US"/>
              </w:rPr>
              <w:t>PE+3</w:t>
            </w:r>
            <w:r w:rsidR="005D6BB0" w:rsidRPr="00CF69A6">
              <w:rPr>
                <w:rFonts w:ascii="Arial" w:hAnsi="Arial" w:cs="Arial"/>
                <w:b w:val="0"/>
                <w:bCs w:val="0"/>
                <w:lang w:val="en-US"/>
              </w:rPr>
              <w:t xml:space="preserve"> (</w:t>
            </w:r>
            <w:r w:rsidR="007B68C5" w:rsidRPr="00CF69A6">
              <w:rPr>
                <w:rFonts w:ascii="Arial" w:hAnsi="Arial" w:cs="Arial"/>
                <w:b w:val="0"/>
                <w:bCs w:val="0"/>
                <w:caps w:val="0"/>
                <w:lang w:val="en-US"/>
              </w:rPr>
              <w:t xml:space="preserve">n </w:t>
            </w:r>
            <w:r w:rsidR="005D6BB0" w:rsidRPr="00CF69A6">
              <w:rPr>
                <w:rFonts w:ascii="Arial" w:hAnsi="Arial" w:cs="Arial"/>
                <w:b w:val="0"/>
                <w:bCs w:val="0"/>
                <w:lang w:val="en-US"/>
              </w:rPr>
              <w:t>= 36)</w:t>
            </w:r>
          </w:p>
        </w:tc>
        <w:tc>
          <w:tcPr>
            <w:tcW w:w="936" w:type="pct"/>
            <w:shd w:val="clear" w:color="auto" w:fill="auto"/>
            <w:noWrap/>
          </w:tcPr>
          <w:p w14:paraId="40AF5990" w14:textId="13112CA9" w:rsidR="004A1099" w:rsidRPr="00CF69A6" w:rsidRDefault="005D6BB0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7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10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-26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</w:tcPr>
          <w:p w14:paraId="220BCADF" w14:textId="39B8304E" w:rsidR="004A1099" w:rsidRPr="00CF69A6" w:rsidRDefault="005D6BB0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5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1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3.5-17.5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936" w:type="pct"/>
            <w:shd w:val="clear" w:color="auto" w:fill="auto"/>
            <w:noWrap/>
          </w:tcPr>
          <w:p w14:paraId="39729385" w14:textId="5062E327" w:rsidR="004A1099" w:rsidRPr="00CF69A6" w:rsidRDefault="005D6BB0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5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 xml:space="preserve"> (1</w:t>
            </w: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1-21</w:t>
            </w:r>
            <w:r w:rsidR="004A1099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)</w:t>
            </w:r>
          </w:p>
        </w:tc>
        <w:tc>
          <w:tcPr>
            <w:tcW w:w="548" w:type="pct"/>
            <w:shd w:val="clear" w:color="auto" w:fill="auto"/>
            <w:noWrap/>
          </w:tcPr>
          <w:p w14:paraId="7B922C3B" w14:textId="7A4F7C85" w:rsidR="004A1099" w:rsidRPr="00CF69A6" w:rsidRDefault="005A3B6C" w:rsidP="005A3B6C">
            <w:pPr>
              <w:spacing w:line="36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lang w:val="en-US" w:eastAsia="es-ES"/>
              </w:rPr>
            </w:pPr>
            <w:r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0</w:t>
            </w:r>
            <w:r w:rsidR="005D6BB0" w:rsidRPr="00CF69A6">
              <w:rPr>
                <w:rFonts w:ascii="Arial" w:eastAsia="Times New Roman" w:hAnsi="Arial" w:cs="Arial"/>
                <w:color w:val="000000"/>
                <w:lang w:val="en-US" w:eastAsia="es-ES"/>
              </w:rPr>
              <w:t>.984</w:t>
            </w:r>
          </w:p>
        </w:tc>
      </w:tr>
    </w:tbl>
    <w:p w14:paraId="12600297" w14:textId="77777777" w:rsidR="00CF69A6" w:rsidRDefault="00CF69A6" w:rsidP="005A3B6C">
      <w:pPr>
        <w:spacing w:line="360" w:lineRule="auto"/>
        <w:rPr>
          <w:rFonts w:ascii="Arial" w:hAnsi="Arial" w:cs="Arial"/>
          <w:lang w:val="en-US"/>
        </w:rPr>
      </w:pPr>
    </w:p>
    <w:p w14:paraId="5B6F6E6A" w14:textId="10687513" w:rsidR="001E0B5D" w:rsidRPr="009D68A7" w:rsidRDefault="00026FD6" w:rsidP="005A3B6C">
      <w:pPr>
        <w:spacing w:line="360" w:lineRule="auto"/>
        <w:rPr>
          <w:rFonts w:ascii="Arial" w:hAnsi="Arial" w:cs="Arial"/>
          <w:lang w:val="en-US"/>
        </w:rPr>
      </w:pPr>
      <w:r w:rsidRPr="009D68A7">
        <w:rPr>
          <w:rFonts w:ascii="Arial" w:hAnsi="Arial" w:cs="Arial"/>
          <w:lang w:val="en-US"/>
        </w:rPr>
        <w:t xml:space="preserve">The cells express the </w:t>
      </w:r>
      <w:r w:rsidR="00187EF6">
        <w:rPr>
          <w:rFonts w:ascii="Arial" w:hAnsi="Arial" w:cs="Arial"/>
          <w:lang w:val="en-US"/>
        </w:rPr>
        <w:t xml:space="preserve">median (and interquartile range) in days </w:t>
      </w:r>
      <w:r w:rsidRPr="009D68A7">
        <w:rPr>
          <w:rFonts w:ascii="Arial" w:hAnsi="Arial" w:cs="Arial"/>
          <w:lang w:val="en-US"/>
        </w:rPr>
        <w:t xml:space="preserve">in each </w:t>
      </w:r>
      <w:r w:rsidR="00B01208">
        <w:rPr>
          <w:rFonts w:ascii="Arial" w:hAnsi="Arial" w:cs="Arial"/>
          <w:lang w:val="en-US"/>
        </w:rPr>
        <w:t>3-</w:t>
      </w:r>
      <w:r w:rsidRPr="009D68A7">
        <w:rPr>
          <w:rFonts w:ascii="Arial" w:hAnsi="Arial" w:cs="Arial"/>
          <w:lang w:val="en-US"/>
        </w:rPr>
        <w:t xml:space="preserve">year </w:t>
      </w:r>
      <w:r w:rsidR="00B01208">
        <w:rPr>
          <w:rFonts w:ascii="Arial" w:hAnsi="Arial" w:cs="Arial"/>
          <w:lang w:val="en-US"/>
        </w:rPr>
        <w:t xml:space="preserve">period </w:t>
      </w:r>
      <w:r w:rsidRPr="009D68A7">
        <w:rPr>
          <w:rFonts w:ascii="Arial" w:hAnsi="Arial" w:cs="Arial"/>
          <w:lang w:val="en-US"/>
        </w:rPr>
        <w:t>and each group</w:t>
      </w:r>
      <w:r w:rsidR="0056144B" w:rsidRPr="009D68A7">
        <w:rPr>
          <w:rFonts w:ascii="Arial" w:hAnsi="Arial" w:cs="Arial"/>
          <w:lang w:val="en-US"/>
        </w:rPr>
        <w:t>.</w:t>
      </w:r>
    </w:p>
    <w:p w14:paraId="04C61F8E" w14:textId="6672DC4C" w:rsidR="002A6756" w:rsidRPr="009D68A7" w:rsidRDefault="002A6756" w:rsidP="005A3B6C">
      <w:pPr>
        <w:spacing w:line="360" w:lineRule="auto"/>
        <w:rPr>
          <w:rFonts w:ascii="Arial" w:hAnsi="Arial" w:cs="Arial"/>
          <w:lang w:val="en-US"/>
        </w:rPr>
      </w:pPr>
      <w:r w:rsidRPr="009D68A7">
        <w:rPr>
          <w:rFonts w:ascii="Arial" w:hAnsi="Arial" w:cs="Arial"/>
          <w:lang w:val="en-US"/>
        </w:rPr>
        <w:t>For definitions of PPE size (PE-, PE+, PE+1, PE+2 and P+3), see text.</w:t>
      </w:r>
      <w:bookmarkEnd w:id="0"/>
    </w:p>
    <w:sectPr w:rsidR="002A6756" w:rsidRPr="009D68A7" w:rsidSect="00FE58DA">
      <w:headerReference w:type="default" r:id="rId7"/>
      <w:pgSz w:w="11906" w:h="16838"/>
      <w:pgMar w:top="1418" w:right="1247" w:bottom="1418" w:left="1247" w:header="709" w:footer="709" w:gutter="0"/>
      <w:pgNumType w:start="3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FDE92" w14:textId="77777777" w:rsidR="00144E04" w:rsidRDefault="00144E04" w:rsidP="00144E04">
      <w:pPr>
        <w:spacing w:after="0" w:line="240" w:lineRule="auto"/>
      </w:pPr>
      <w:r>
        <w:separator/>
      </w:r>
    </w:p>
  </w:endnote>
  <w:endnote w:type="continuationSeparator" w:id="0">
    <w:p w14:paraId="139733AF" w14:textId="77777777" w:rsidR="00144E04" w:rsidRDefault="00144E04" w:rsidP="00144E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776D12" w14:textId="77777777" w:rsidR="00144E04" w:rsidRDefault="00144E04" w:rsidP="00144E04">
      <w:pPr>
        <w:spacing w:after="0" w:line="240" w:lineRule="auto"/>
      </w:pPr>
      <w:r>
        <w:separator/>
      </w:r>
    </w:p>
  </w:footnote>
  <w:footnote w:type="continuationSeparator" w:id="0">
    <w:p w14:paraId="650C34CC" w14:textId="77777777" w:rsidR="00144E04" w:rsidRDefault="00144E04" w:rsidP="00144E0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79825917"/>
      <w:docPartObj>
        <w:docPartGallery w:val="Page Numbers (Top of Page)"/>
        <w:docPartUnique/>
      </w:docPartObj>
    </w:sdtPr>
    <w:sdtEndPr/>
    <w:sdtContent>
      <w:p w14:paraId="09B3F597" w14:textId="79379F32" w:rsidR="009D68A7" w:rsidRDefault="009D68A7">
        <w:pPr>
          <w:pStyle w:val="Encabezado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C4D12">
          <w:rPr>
            <w:noProof/>
          </w:rPr>
          <w:t>30</w:t>
        </w:r>
        <w:r>
          <w:fldChar w:fldCharType="end"/>
        </w:r>
      </w:p>
    </w:sdtContent>
  </w:sdt>
  <w:p w14:paraId="2CE930AA" w14:textId="77777777" w:rsidR="009D68A7" w:rsidRDefault="009D68A7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F23682"/>
    <w:multiLevelType w:val="hybridMultilevel"/>
    <w:tmpl w:val="3CC6FF70"/>
    <w:lvl w:ilvl="0" w:tplc="20280196">
      <w:start w:val="1"/>
      <w:numFmt w:val="bullet"/>
      <w:lvlText w:val=""/>
      <w:lvlJc w:val="left"/>
      <w:pPr>
        <w:ind w:left="360" w:hanging="360"/>
      </w:pPr>
      <w:rPr>
        <w:rFonts w:ascii="Symbol" w:hAnsi="Symbol" w:cs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203C5A79"/>
    <w:multiLevelType w:val="hybridMultilevel"/>
    <w:tmpl w:val="917009B6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C0A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cs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cs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cs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cs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134EF"/>
    <w:rsid w:val="00026FD6"/>
    <w:rsid w:val="00123B0E"/>
    <w:rsid w:val="00126A6B"/>
    <w:rsid w:val="00144E04"/>
    <w:rsid w:val="0018428B"/>
    <w:rsid w:val="00187EF6"/>
    <w:rsid w:val="001A6D85"/>
    <w:rsid w:val="001B0CAD"/>
    <w:rsid w:val="001B68A3"/>
    <w:rsid w:val="001E0B5D"/>
    <w:rsid w:val="00215C5C"/>
    <w:rsid w:val="00242FDA"/>
    <w:rsid w:val="00257682"/>
    <w:rsid w:val="00276A43"/>
    <w:rsid w:val="00284611"/>
    <w:rsid w:val="002A6756"/>
    <w:rsid w:val="002E5764"/>
    <w:rsid w:val="0032259F"/>
    <w:rsid w:val="00334745"/>
    <w:rsid w:val="00350B73"/>
    <w:rsid w:val="003B1D4C"/>
    <w:rsid w:val="003F280B"/>
    <w:rsid w:val="00463DB0"/>
    <w:rsid w:val="00491BA1"/>
    <w:rsid w:val="004A1099"/>
    <w:rsid w:val="005056BE"/>
    <w:rsid w:val="0056144B"/>
    <w:rsid w:val="00580D8E"/>
    <w:rsid w:val="005A3B6C"/>
    <w:rsid w:val="005D55C0"/>
    <w:rsid w:val="005D6BB0"/>
    <w:rsid w:val="0060343C"/>
    <w:rsid w:val="006974E4"/>
    <w:rsid w:val="006C3BCA"/>
    <w:rsid w:val="006E4B51"/>
    <w:rsid w:val="007134EF"/>
    <w:rsid w:val="00721D02"/>
    <w:rsid w:val="00744BD8"/>
    <w:rsid w:val="00794449"/>
    <w:rsid w:val="007B68C5"/>
    <w:rsid w:val="007C4D12"/>
    <w:rsid w:val="007F2009"/>
    <w:rsid w:val="007F2162"/>
    <w:rsid w:val="007F56ED"/>
    <w:rsid w:val="007F5940"/>
    <w:rsid w:val="008143E7"/>
    <w:rsid w:val="00873730"/>
    <w:rsid w:val="008955E9"/>
    <w:rsid w:val="008A6308"/>
    <w:rsid w:val="009111ED"/>
    <w:rsid w:val="00950EBD"/>
    <w:rsid w:val="009D68A7"/>
    <w:rsid w:val="009F5117"/>
    <w:rsid w:val="009F7FE2"/>
    <w:rsid w:val="00A029CC"/>
    <w:rsid w:val="00A5639B"/>
    <w:rsid w:val="00AC171F"/>
    <w:rsid w:val="00B01208"/>
    <w:rsid w:val="00B4059F"/>
    <w:rsid w:val="00B739EB"/>
    <w:rsid w:val="00BA314A"/>
    <w:rsid w:val="00C20C3E"/>
    <w:rsid w:val="00C25EF8"/>
    <w:rsid w:val="00C758F8"/>
    <w:rsid w:val="00CE31BA"/>
    <w:rsid w:val="00CF69A6"/>
    <w:rsid w:val="00D32144"/>
    <w:rsid w:val="00E814CC"/>
    <w:rsid w:val="00ED70AF"/>
    <w:rsid w:val="00EE5CE2"/>
    <w:rsid w:val="00F0297F"/>
    <w:rsid w:val="00F51D4E"/>
    <w:rsid w:val="00F554A5"/>
    <w:rsid w:val="00F67524"/>
    <w:rsid w:val="00F74706"/>
    <w:rsid w:val="00FA35D1"/>
    <w:rsid w:val="00FE58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  <w14:docId w14:val="5D89BF70"/>
  <w15:chartTrackingRefBased/>
  <w15:docId w15:val="{80C2BD1B-E3FD-495C-BA25-40CD178610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6308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134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F74706"/>
    <w:pPr>
      <w:ind w:left="720"/>
      <w:contextualSpacing/>
    </w:pPr>
  </w:style>
  <w:style w:type="table" w:styleId="Tablanormal3">
    <w:name w:val="Plain Table 3"/>
    <w:basedOn w:val="Tablanormal"/>
    <w:uiPriority w:val="43"/>
    <w:rsid w:val="00744BD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AC1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C171F"/>
    <w:rPr>
      <w:rFonts w:ascii="Segoe UI" w:hAnsi="Segoe UI" w:cs="Segoe UI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144E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44E04"/>
  </w:style>
  <w:style w:type="paragraph" w:styleId="Piedepgina">
    <w:name w:val="footer"/>
    <w:basedOn w:val="Normal"/>
    <w:link w:val="PiedepginaCar"/>
    <w:uiPriority w:val="99"/>
    <w:unhideWhenUsed/>
    <w:rsid w:val="00144E0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44E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288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43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0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49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30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8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222</Words>
  <Characters>122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</dc:creator>
  <cp:keywords/>
  <dc:description/>
  <cp:lastModifiedBy>Luis</cp:lastModifiedBy>
  <cp:revision>11</cp:revision>
  <dcterms:created xsi:type="dcterms:W3CDTF">2021-05-15T06:52:00Z</dcterms:created>
  <dcterms:modified xsi:type="dcterms:W3CDTF">2021-05-22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044eca93-88ae-3dfb-8e23-764019295ce7</vt:lpwstr>
  </property>
</Properties>
</file>